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9F37F" w14:textId="111C82EA" w:rsidR="00EA0567" w:rsidRDefault="00EA0567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D7ECD">
        <w:rPr>
          <w:rFonts w:ascii="Arial" w:hAnsi="Arial" w:cs="Arial"/>
          <w:b/>
          <w:bCs/>
          <w:sz w:val="20"/>
          <w:szCs w:val="20"/>
        </w:rPr>
        <w:t>Top models (Model parameters given afterwards with significan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positive influencers highlighted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F7CAAC" w:themeFill="accent2" w:themeFillTint="66"/>
        </w:rPr>
        <w:t>orange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 and negative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B4C6E7" w:themeFill="accent1" w:themeFillTint="66"/>
        </w:rPr>
        <w:t>blue</w:t>
      </w:r>
      <w:r w:rsidRPr="002D7ECD">
        <w:rPr>
          <w:rFonts w:ascii="Arial" w:hAnsi="Arial" w:cs="Arial"/>
          <w:b/>
          <w:bCs/>
          <w:sz w:val="20"/>
          <w:szCs w:val="20"/>
        </w:rPr>
        <w:t>):</w:t>
      </w:r>
    </w:p>
    <w:p w14:paraId="0DD6F977" w14:textId="77777777" w:rsidR="005F68D0" w:rsidRPr="00EA0567" w:rsidRDefault="005F68D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4"/>
        <w:gridCol w:w="9407"/>
        <w:gridCol w:w="4059"/>
      </w:tblGrid>
      <w:tr w:rsidR="00C71950" w:rsidRPr="00555A8E" w14:paraId="4A17B5EB" w14:textId="77777777" w:rsidTr="005F6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C474BC3" w14:textId="77777777" w:rsidR="00C71950" w:rsidRPr="00555A8E" w:rsidRDefault="00C719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325A4C" w14:textId="77777777" w:rsidR="00C71950" w:rsidRPr="00555A8E" w:rsidRDefault="00C71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hideMark/>
          </w:tcPr>
          <w:p w14:paraId="24BEE303" w14:textId="48193FB7" w:rsidR="00C71950" w:rsidRPr="00555A8E" w:rsidRDefault="00C71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Cross-validation Errors </w:t>
            </w:r>
            <w:r w:rsidR="0090457B">
              <w:rPr>
                <w:rFonts w:ascii="Arial" w:eastAsia="Times New Roman" w:hAnsi="Arial" w:cs="Arial"/>
                <w:sz w:val="20"/>
                <w:szCs w:val="20"/>
              </w:rPr>
              <w:t>(5-Folds Average RMSE)</w:t>
            </w:r>
          </w:p>
        </w:tc>
      </w:tr>
      <w:tr w:rsidR="00C71950" w:rsidRPr="00555A8E" w14:paraId="1AD2B401" w14:textId="77777777" w:rsidTr="005F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ACB52" w14:textId="0B2D1563" w:rsidR="00C71950" w:rsidRPr="00555A8E" w:rsidRDefault="005F68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C71950"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hideMark/>
          </w:tcPr>
          <w:p w14:paraId="5546BF30" w14:textId="77777777" w:rsidR="00C71950" w:rsidRPr="00555A8E" w:rsidRDefault="00C71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Shannon ~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16216956" w14:textId="77777777" w:rsidR="00C71950" w:rsidRPr="00555A8E" w:rsidRDefault="00C71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39458 </w:t>
            </w:r>
          </w:p>
        </w:tc>
      </w:tr>
      <w:tr w:rsidR="00C71950" w:rsidRPr="00555A8E" w14:paraId="382FF0E9" w14:textId="77777777" w:rsidTr="005F6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5040D7" w14:textId="5B9A318F" w:rsidR="00C71950" w:rsidRPr="00555A8E" w:rsidRDefault="005F68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C71950"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41D42D9B" w14:textId="77777777" w:rsidR="00C71950" w:rsidRPr="00555A8E" w:rsidRDefault="00C71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Shannon ~ Day_7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Weight_Gain_per_Day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3E66150" w14:textId="77777777" w:rsidR="00C71950" w:rsidRPr="00555A8E" w:rsidRDefault="00C71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39658 </w:t>
            </w:r>
          </w:p>
        </w:tc>
      </w:tr>
      <w:tr w:rsidR="00C71950" w:rsidRPr="00555A8E" w14:paraId="588D9DF7" w14:textId="77777777" w:rsidTr="005F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9F2FD" w14:textId="456C1670" w:rsidR="00C71950" w:rsidRPr="00555A8E" w:rsidRDefault="005F68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C71950"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hideMark/>
          </w:tcPr>
          <w:p w14:paraId="242B8D4F" w14:textId="77777777" w:rsidR="00C71950" w:rsidRPr="00555A8E" w:rsidRDefault="00C71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Shannon ~ Day_30 + Feed_Change_Age_Grower_to_Finisher_23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5D8C86C" w14:textId="77777777" w:rsidR="00C71950" w:rsidRPr="00555A8E" w:rsidRDefault="00C71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39891 </w:t>
            </w:r>
          </w:p>
        </w:tc>
      </w:tr>
      <w:tr w:rsidR="00C71950" w:rsidRPr="00555A8E" w14:paraId="47E9FD1E" w14:textId="77777777" w:rsidTr="005F6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1F88D" w14:textId="5EA59835" w:rsidR="00C71950" w:rsidRPr="00555A8E" w:rsidRDefault="005F68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C71950"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hideMark/>
          </w:tcPr>
          <w:p w14:paraId="1CD921AD" w14:textId="77777777" w:rsidR="00C71950" w:rsidRPr="00555A8E" w:rsidRDefault="00C71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Shannon ~ Day_30 + Feed_Change_Age_Grower_to_Finisher_23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0EDA544" w14:textId="77777777" w:rsidR="00C71950" w:rsidRPr="00555A8E" w:rsidRDefault="00C71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41012 </w:t>
            </w:r>
          </w:p>
        </w:tc>
      </w:tr>
      <w:tr w:rsidR="00C71950" w:rsidRPr="00555A8E" w14:paraId="44A702BE" w14:textId="77777777" w:rsidTr="005F6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A03273" w14:textId="11CD1B13" w:rsidR="00C71950" w:rsidRPr="00555A8E" w:rsidRDefault="005F68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C71950"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hideMark/>
          </w:tcPr>
          <w:p w14:paraId="7ABC5BB6" w14:textId="77777777" w:rsidR="00C71950" w:rsidRPr="00555A8E" w:rsidRDefault="00C71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Shannon ~ Day_30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Birds_Placed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Total_Water_Consump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71751BA" w14:textId="77777777" w:rsidR="00C71950" w:rsidRPr="00555A8E" w:rsidRDefault="00C719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41396 </w:t>
            </w:r>
          </w:p>
        </w:tc>
      </w:tr>
      <w:tr w:rsidR="00C71950" w:rsidRPr="00555A8E" w14:paraId="73CE75C7" w14:textId="77777777" w:rsidTr="005F6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11960" w14:textId="04945803" w:rsidR="00C71950" w:rsidRPr="00555A8E" w:rsidRDefault="005F68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C71950"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4ED7565C" w14:textId="77777777" w:rsidR="00C71950" w:rsidRPr="00555A8E" w:rsidRDefault="00C71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Shannon ~ </w:t>
            </w: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618E323" w14:textId="77777777" w:rsidR="00C71950" w:rsidRPr="00555A8E" w:rsidRDefault="00C719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42019 </w:t>
            </w:r>
          </w:p>
        </w:tc>
      </w:tr>
    </w:tbl>
    <w:p w14:paraId="528938BF" w14:textId="1254BA80" w:rsidR="00C71950" w:rsidRPr="00555A8E" w:rsidRDefault="00C71950">
      <w:pPr>
        <w:rPr>
          <w:rFonts w:ascii="Arial" w:eastAsia="Times New Roman" w:hAnsi="Arial" w:cs="Arial"/>
          <w:sz w:val="20"/>
          <w:szCs w:val="20"/>
        </w:rPr>
      </w:pPr>
    </w:p>
    <w:p w14:paraId="57838EB9" w14:textId="77777777" w:rsidR="00C71950" w:rsidRPr="00555A8E" w:rsidRDefault="00C71950">
      <w:pPr>
        <w:rPr>
          <w:rFonts w:ascii="Arial" w:eastAsia="Times New Roman" w:hAnsi="Arial" w:cs="Arial"/>
          <w:sz w:val="20"/>
          <w:szCs w:val="20"/>
        </w:rPr>
      </w:pPr>
      <w:r w:rsidRPr="00555A8E">
        <w:rPr>
          <w:rFonts w:ascii="Arial" w:eastAsia="Times New Roman" w:hAnsi="Arial" w:cs="Arial"/>
          <w:sz w:val="20"/>
          <w:szCs w:val="20"/>
        </w:rPr>
        <w:br w:type="page"/>
      </w:r>
    </w:p>
    <w:p w14:paraId="22BB9BCD" w14:textId="77777777" w:rsidR="00C71950" w:rsidRPr="00555A8E" w:rsidRDefault="00C71950">
      <w:pPr>
        <w:rPr>
          <w:rFonts w:ascii="Arial" w:eastAsia="Times New Roman" w:hAnsi="Arial" w:cs="Arial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335"/>
        <w:gridCol w:w="1061"/>
        <w:gridCol w:w="949"/>
        <w:gridCol w:w="2362"/>
        <w:gridCol w:w="1895"/>
        <w:gridCol w:w="1016"/>
        <w:gridCol w:w="844"/>
      </w:tblGrid>
      <w:tr w:rsidR="00C71950" w:rsidRPr="00555A8E" w14:paraId="201CBBF9" w14:textId="77777777">
        <w:trPr>
          <w:divId w:val="193504656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A5C0D" w14:textId="77777777" w:rsidR="00C71950" w:rsidRPr="00555A8E" w:rsidRDefault="00C719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A4C45" w14:textId="0D037DC0" w:rsidR="00C71950" w:rsidRPr="00555A8E" w:rsidRDefault="00C719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nnon – M2</w:t>
            </w:r>
          </w:p>
        </w:tc>
      </w:tr>
      <w:tr w:rsidR="00C71950" w:rsidRPr="00555A8E" w14:paraId="753816CF" w14:textId="77777777">
        <w:trPr>
          <w:divId w:val="193504656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640F2F" w14:textId="77777777" w:rsidR="00C71950" w:rsidRPr="00555A8E" w:rsidRDefault="00C7195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A73BBD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ABAE4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4ACEB6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E8F6E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55E7F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B1EBD2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B09B06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71950" w:rsidRPr="00555A8E" w14:paraId="4F108E4D" w14:textId="77777777">
        <w:trPr>
          <w:divId w:val="19350465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FF70B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50D94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92.38419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6C386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0.543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7E6F0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3574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33.25927 – -51.509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94E8A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6B9B5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4.497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F29BA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C71950" w:rsidRPr="00555A8E" w14:paraId="07F72BAE" w14:textId="77777777" w:rsidTr="00B178E0">
        <w:trPr>
          <w:divId w:val="1935046564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FEF9F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883D2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81695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6000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2306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D0117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9127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F8754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35799 – 1.2759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76F4A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85421 – 2.9712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5588D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5416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2FE01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C71950" w:rsidRPr="00555A8E" w14:paraId="58AD2E85" w14:textId="77777777" w:rsidTr="00B178E0">
        <w:trPr>
          <w:divId w:val="1935046564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37859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CADEA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5625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88EF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112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238B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.7016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7B580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3388 – 0.0786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ADF99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64315 – 3.7601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099D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5.0025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BB6B6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C71950" w:rsidRPr="00555A8E" w14:paraId="6EB45DE5" w14:textId="77777777">
        <w:trPr>
          <w:divId w:val="193504656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DE97D2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7319E0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C71950" w:rsidRPr="00555A8E" w14:paraId="5EAC37CE" w14:textId="77777777">
        <w:trPr>
          <w:divId w:val="193504656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830AE3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56121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690 / 0.683</w:t>
            </w:r>
          </w:p>
        </w:tc>
      </w:tr>
      <w:tr w:rsidR="00C71950" w:rsidRPr="00555A8E" w14:paraId="7E131883" w14:textId="77777777">
        <w:trPr>
          <w:divId w:val="1935046564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0FE5CDC1" w14:textId="77777777" w:rsidR="00C71950" w:rsidRPr="00555A8E" w:rsidRDefault="00C71950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DA04AA8" w14:textId="77777777" w:rsidR="00C71950" w:rsidRPr="00555A8E" w:rsidRDefault="00C71950">
      <w:pPr>
        <w:divId w:val="1935046564"/>
        <w:rPr>
          <w:rFonts w:ascii="Arial" w:eastAsia="Times New Roman" w:hAnsi="Arial" w:cs="Arial"/>
          <w:sz w:val="20"/>
          <w:szCs w:val="20"/>
        </w:rPr>
      </w:pPr>
    </w:p>
    <w:p w14:paraId="7CCEED59" w14:textId="5011F57B" w:rsidR="004F7CAF" w:rsidRPr="00555A8E" w:rsidRDefault="00C71950" w:rsidP="000C2DF3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8F77A86" wp14:editId="0494807D">
            <wp:extent cx="4320000" cy="216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hannon_Hypothesis1_M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340C1" w14:textId="03D81A7D" w:rsidR="00C71950" w:rsidRPr="00555A8E" w:rsidRDefault="00C71950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233"/>
        <w:gridCol w:w="1061"/>
        <w:gridCol w:w="1016"/>
        <w:gridCol w:w="2139"/>
        <w:gridCol w:w="2028"/>
        <w:gridCol w:w="1016"/>
        <w:gridCol w:w="844"/>
      </w:tblGrid>
      <w:tr w:rsidR="00C71950" w:rsidRPr="00555A8E" w14:paraId="3C7D4A2D" w14:textId="77777777">
        <w:trPr>
          <w:divId w:val="110330079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2BEE0" w14:textId="77777777" w:rsidR="00C71950" w:rsidRPr="00555A8E" w:rsidRDefault="00C7195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5156D7" w14:textId="1BE7D264" w:rsidR="00C71950" w:rsidRPr="00555A8E" w:rsidRDefault="00C7195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nnon – M3</w:t>
            </w:r>
          </w:p>
        </w:tc>
      </w:tr>
      <w:tr w:rsidR="00C71950" w:rsidRPr="00555A8E" w14:paraId="1C8F8D3C" w14:textId="77777777">
        <w:trPr>
          <w:divId w:val="110330079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93728C" w14:textId="77777777" w:rsidR="00C71950" w:rsidRPr="00555A8E" w:rsidRDefault="00C7195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9E224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96BBB7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AC29D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CE903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80AAF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2C672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7F1D2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71950" w:rsidRPr="00555A8E" w14:paraId="3138B49B" w14:textId="77777777">
        <w:trPr>
          <w:divId w:val="11033007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A05B2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961C5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10.37590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88FD1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4.696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2292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2A4E5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9.72151 – -1.03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CE791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C819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2.209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53902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C71950" w:rsidRPr="00555A8E" w14:paraId="07C34B58" w14:textId="77777777" w:rsidTr="00B178E0">
        <w:trPr>
          <w:divId w:val="1103300791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55E98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AE794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4.50042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2E3FE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8806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16F34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3.0135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3CEE5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6.25300 – -2.7478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4F916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4.16937 – -1.8577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4AF49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5.1102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56BBF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C71950" w:rsidRPr="00555A8E" w14:paraId="3D338E3B" w14:textId="77777777">
        <w:trPr>
          <w:divId w:val="11033007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E10FC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Weight_Gain_per_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E7F39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40.402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361DB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1.578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DF895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114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646C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83.34597 – 2.54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6AB59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23443 – 0.005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82164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.872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5CBA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</w:tr>
      <w:tr w:rsidR="00C71950" w:rsidRPr="00555A8E" w14:paraId="6A750F9B" w14:textId="77777777" w:rsidTr="00B178E0">
        <w:trPr>
          <w:divId w:val="1103300791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433F0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97B78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95048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2790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2518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A7BA7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.2253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69BA6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44926 – 1.4517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DEAF2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06960 – 3.3810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B363C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7738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C59FD" w14:textId="77777777" w:rsidR="00C71950" w:rsidRPr="00555A8E" w:rsidRDefault="00C71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C71950" w:rsidRPr="00555A8E" w14:paraId="39AE7E9D" w14:textId="77777777">
        <w:trPr>
          <w:divId w:val="110330079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49F34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BC44F7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C71950" w:rsidRPr="00555A8E" w14:paraId="693AE026" w14:textId="77777777">
        <w:trPr>
          <w:divId w:val="11033007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3C206D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4FC2A" w14:textId="77777777" w:rsidR="00C71950" w:rsidRPr="00555A8E" w:rsidRDefault="00C7195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702 / 0.690</w:t>
            </w:r>
          </w:p>
        </w:tc>
      </w:tr>
      <w:tr w:rsidR="00C71950" w:rsidRPr="00555A8E" w14:paraId="6D0EB1B5" w14:textId="77777777">
        <w:trPr>
          <w:divId w:val="1103300791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12B60C9E" w14:textId="77777777" w:rsidR="00C71950" w:rsidRPr="00555A8E" w:rsidRDefault="00C71950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67C46250" w14:textId="77777777" w:rsidR="00C71950" w:rsidRPr="00555A8E" w:rsidRDefault="00C71950">
      <w:pPr>
        <w:divId w:val="1103300791"/>
        <w:rPr>
          <w:rFonts w:ascii="Arial" w:eastAsia="Times New Roman" w:hAnsi="Arial" w:cs="Arial"/>
          <w:sz w:val="20"/>
          <w:szCs w:val="20"/>
        </w:rPr>
      </w:pPr>
    </w:p>
    <w:p w14:paraId="147CCFE1" w14:textId="7B8874A2" w:rsidR="00C71950" w:rsidRPr="00555A8E" w:rsidRDefault="00C71950" w:rsidP="000C2DF3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4FA67A7A" wp14:editId="50CC2FB7">
            <wp:extent cx="4320000" cy="216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hannon_Hypothesis1_M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F5926" w14:textId="453BC8AB" w:rsidR="00D360EC" w:rsidRPr="00555A8E" w:rsidRDefault="00D360EC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2"/>
        <w:gridCol w:w="1284"/>
        <w:gridCol w:w="949"/>
        <w:gridCol w:w="949"/>
        <w:gridCol w:w="2139"/>
        <w:gridCol w:w="1961"/>
        <w:gridCol w:w="1016"/>
        <w:gridCol w:w="844"/>
      </w:tblGrid>
      <w:tr w:rsidR="00D360EC" w:rsidRPr="00555A8E" w14:paraId="4267F650" w14:textId="77777777">
        <w:trPr>
          <w:divId w:val="37539773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7908B4" w14:textId="77777777" w:rsidR="00D360EC" w:rsidRPr="00555A8E" w:rsidRDefault="00D360E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4F9731" w14:textId="4AF59D38" w:rsidR="00D360EC" w:rsidRPr="00555A8E" w:rsidRDefault="00D360E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nnon</w:t>
            </w:r>
            <w:r w:rsidR="003677A8"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M4</w:t>
            </w:r>
          </w:p>
        </w:tc>
      </w:tr>
      <w:tr w:rsidR="00D360EC" w:rsidRPr="00555A8E" w14:paraId="70DB36FB" w14:textId="77777777">
        <w:trPr>
          <w:divId w:val="37539773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6127CB" w14:textId="77777777" w:rsidR="00D360EC" w:rsidRPr="00555A8E" w:rsidRDefault="00D360E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40613A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DEB6AD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12E511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EA64F7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301C85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C2DB0D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A7F86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360EC" w:rsidRPr="00555A8E" w14:paraId="49B18AC9" w14:textId="77777777">
        <w:trPr>
          <w:divId w:val="3753977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92C67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93094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23.17967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96A58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6.869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17DDF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6ADED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36.85360 – -9.505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B35BC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968EE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3.374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B4136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D360EC" w:rsidRPr="00555A8E" w14:paraId="406788B6" w14:textId="77777777" w:rsidTr="00B178E0">
        <w:trPr>
          <w:divId w:val="375397734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61683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A8318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5.36982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411F3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0730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17622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5957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DF4E8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23392 – 7.5057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93A2D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.18740 – 5.0040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9BEA4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5.0041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381CF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360EC" w:rsidRPr="00555A8E" w14:paraId="1B36F40E" w14:textId="77777777">
        <w:trPr>
          <w:divId w:val="3753977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495E4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Feed_Change_Age_Grower_to_Finisher_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73B9E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214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71CE7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12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C911A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4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75B5A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0893 – 0.437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85B6C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0363 – 0.286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7FBE6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91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79333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D360EC" w:rsidRPr="00555A8E" w14:paraId="53EEB0C1" w14:textId="77777777">
        <w:trPr>
          <w:divId w:val="3753977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D7F79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01C40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24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88E2E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29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346C4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70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8EB2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3497 – 0.083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4ECB3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9831 – 0.239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9650C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82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644EB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</w:tr>
      <w:tr w:rsidR="00D360EC" w:rsidRPr="00555A8E" w14:paraId="0ACC5C5A" w14:textId="77777777" w:rsidTr="00B178E0">
        <w:trPr>
          <w:divId w:val="375397734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FBD99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95620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1.21561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9BE4D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3165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65E0B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.8460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2D689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58559 – 1.8456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D406E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39363 – 4.2985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D7CC7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8405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89657" w14:textId="77777777" w:rsidR="00D360EC" w:rsidRPr="00555A8E" w:rsidRDefault="00D360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360EC" w:rsidRPr="00555A8E" w14:paraId="00FCE50B" w14:textId="77777777">
        <w:trPr>
          <w:divId w:val="37539773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FACE1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9818D1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D360EC" w:rsidRPr="00555A8E" w14:paraId="0FAC2D61" w14:textId="77777777">
        <w:trPr>
          <w:divId w:val="37539773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EB85AE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41DE8" w14:textId="77777777" w:rsidR="00D360EC" w:rsidRPr="00555A8E" w:rsidRDefault="00D360E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702 / 0.687</w:t>
            </w:r>
          </w:p>
        </w:tc>
      </w:tr>
      <w:tr w:rsidR="00D360EC" w:rsidRPr="00555A8E" w14:paraId="7C88A8B8" w14:textId="77777777">
        <w:trPr>
          <w:divId w:val="375397734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5B55902B" w14:textId="77777777" w:rsidR="00D360EC" w:rsidRPr="00555A8E" w:rsidRDefault="00D360E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21BD98A7" w14:textId="77777777" w:rsidR="00D360EC" w:rsidRPr="00555A8E" w:rsidRDefault="00D360EC">
      <w:pPr>
        <w:divId w:val="375397734"/>
        <w:rPr>
          <w:rFonts w:ascii="Arial" w:eastAsia="Times New Roman" w:hAnsi="Arial" w:cs="Arial"/>
          <w:sz w:val="20"/>
          <w:szCs w:val="20"/>
        </w:rPr>
      </w:pPr>
    </w:p>
    <w:p w14:paraId="218E1500" w14:textId="3BA01C9A" w:rsidR="00D360EC" w:rsidRPr="00555A8E" w:rsidRDefault="00D360EC" w:rsidP="000C2DF3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417F5582" wp14:editId="281F022D">
            <wp:extent cx="4320000" cy="216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hannon_Hypothesis1_M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6034F" w14:textId="3269AC7E" w:rsidR="003677A8" w:rsidRPr="00555A8E" w:rsidRDefault="003677A8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2"/>
        <w:gridCol w:w="1157"/>
        <w:gridCol w:w="1061"/>
        <w:gridCol w:w="949"/>
        <w:gridCol w:w="2295"/>
        <w:gridCol w:w="1961"/>
        <w:gridCol w:w="1016"/>
        <w:gridCol w:w="844"/>
      </w:tblGrid>
      <w:tr w:rsidR="003677A8" w:rsidRPr="00555A8E" w14:paraId="026C3BC1" w14:textId="77777777">
        <w:trPr>
          <w:divId w:val="89274136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600211" w14:textId="77777777" w:rsidR="003677A8" w:rsidRPr="00555A8E" w:rsidRDefault="003677A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3C03D7" w14:textId="548F2A62" w:rsidR="003677A8" w:rsidRPr="00555A8E" w:rsidRDefault="003677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nnon – M5</w:t>
            </w:r>
          </w:p>
        </w:tc>
      </w:tr>
      <w:tr w:rsidR="003677A8" w:rsidRPr="00555A8E" w14:paraId="288B0DA1" w14:textId="77777777">
        <w:trPr>
          <w:divId w:val="89274136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3D1D47" w14:textId="77777777" w:rsidR="003677A8" w:rsidRPr="00555A8E" w:rsidRDefault="003677A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98EF2E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1CA60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1900B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3DB84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D3A4C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6470F4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4E2FC2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677A8" w:rsidRPr="00555A8E" w14:paraId="40CDA608" w14:textId="77777777">
        <w:trPr>
          <w:divId w:val="8927413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69F65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DD19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29.0754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E56E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59.358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9064E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3BA2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47.24922 – 89.098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824A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3225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489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A21C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</w:tr>
      <w:tr w:rsidR="003677A8" w:rsidRPr="00555A8E" w14:paraId="7E07AAD7" w14:textId="77777777">
        <w:trPr>
          <w:divId w:val="8927413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74E4F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3F888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5.033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225FC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53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837A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37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C968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.99774 – 12.064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7991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.26468 – 8.005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94F0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425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A0F3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</w:tr>
      <w:tr w:rsidR="003677A8" w:rsidRPr="00555A8E" w14:paraId="76D23A47" w14:textId="77777777">
        <w:trPr>
          <w:divId w:val="8927413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1FAD6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Feed_Change_Age_Grower_to_Finisher_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0999E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2067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20CE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36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4DC5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36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5F62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6490 – 0.478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2373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3998 – 0.312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D70D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515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F51C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</w:tr>
      <w:tr w:rsidR="003677A8" w:rsidRPr="00555A8E" w14:paraId="5E58F0F8" w14:textId="77777777">
        <w:trPr>
          <w:divId w:val="8927413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2ABF4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B9AB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25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B27B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3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E502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73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67B8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3670 – 0.087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DD83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10315 – 0.249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B921C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812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132D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419</w:t>
            </w:r>
          </w:p>
        </w:tc>
      </w:tr>
      <w:tr w:rsidR="003677A8" w:rsidRPr="00555A8E" w14:paraId="6CF79FF4" w14:textId="77777777" w:rsidTr="00B178E0">
        <w:trPr>
          <w:divId w:val="892741363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14C36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57F98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1.20921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CCB1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3248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878F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.8311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5715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56243 – 1.85599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B3AF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34031 – 4.32191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17CC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7220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CCBE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3677A8" w:rsidRPr="00555A8E" w14:paraId="03D6C6E2" w14:textId="77777777">
        <w:trPr>
          <w:divId w:val="8927413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04C92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683D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04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C79E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43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CEECE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209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2198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8241 – 0.091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AD8F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3.89351 – 4.312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3468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0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5F3CC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</w:tr>
      <w:tr w:rsidR="003677A8" w:rsidRPr="00555A8E" w14:paraId="6307522C" w14:textId="77777777">
        <w:trPr>
          <w:divId w:val="89274136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8839F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FE5B74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3677A8" w:rsidRPr="00555A8E" w14:paraId="4564DDF8" w14:textId="77777777">
        <w:trPr>
          <w:divId w:val="89274136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E84471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967074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702 / 0.683</w:t>
            </w:r>
          </w:p>
        </w:tc>
      </w:tr>
      <w:tr w:rsidR="003677A8" w:rsidRPr="00555A8E" w14:paraId="3E1FCA65" w14:textId="77777777">
        <w:trPr>
          <w:divId w:val="892741363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49A4460A" w14:textId="77777777" w:rsidR="003677A8" w:rsidRPr="00555A8E" w:rsidRDefault="003677A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64A45995" w14:textId="0C16AD87" w:rsidR="003677A8" w:rsidRPr="00555A8E" w:rsidRDefault="003677A8">
      <w:pPr>
        <w:divId w:val="892741363"/>
        <w:rPr>
          <w:rFonts w:ascii="Arial" w:eastAsia="Times New Roman" w:hAnsi="Arial" w:cs="Arial"/>
          <w:sz w:val="20"/>
          <w:szCs w:val="20"/>
        </w:rPr>
      </w:pPr>
      <w:r w:rsidRPr="00555A8E">
        <w:rPr>
          <w:rFonts w:ascii="Arial" w:eastAsia="Times New Roman" w:hAnsi="Arial" w:cs="Arial"/>
          <w:noProof/>
          <w:sz w:val="20"/>
          <w:szCs w:val="20"/>
          <w:lang w:eastAsia="en-GB"/>
        </w:rPr>
        <w:drawing>
          <wp:inline distT="0" distB="0" distL="0" distR="0" wp14:anchorId="5D0BD8D3" wp14:editId="07E7F7FE">
            <wp:extent cx="4320000" cy="216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hannon_Hypothesis1_M5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B197E" w14:textId="1359E778" w:rsidR="003677A8" w:rsidRPr="00555A8E" w:rsidRDefault="003677A8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127"/>
        <w:gridCol w:w="1061"/>
        <w:gridCol w:w="1016"/>
        <w:gridCol w:w="2406"/>
        <w:gridCol w:w="1961"/>
        <w:gridCol w:w="1016"/>
        <w:gridCol w:w="727"/>
      </w:tblGrid>
      <w:tr w:rsidR="003677A8" w:rsidRPr="00555A8E" w14:paraId="1221FE7A" w14:textId="77777777">
        <w:trPr>
          <w:divId w:val="70857836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15D518" w14:textId="77777777" w:rsidR="003677A8" w:rsidRPr="00555A8E" w:rsidRDefault="003677A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9CD847" w14:textId="4ED473F5" w:rsidR="003677A8" w:rsidRPr="00555A8E" w:rsidRDefault="003677A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hannon – M6 </w:t>
            </w:r>
          </w:p>
        </w:tc>
      </w:tr>
      <w:tr w:rsidR="003677A8" w:rsidRPr="00555A8E" w14:paraId="2BAE9AAD" w14:textId="77777777">
        <w:trPr>
          <w:divId w:val="70857836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2C4A57" w14:textId="77777777" w:rsidR="003677A8" w:rsidRPr="00555A8E" w:rsidRDefault="003677A8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2CB20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B6F995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919BB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0F025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D87A3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D4C6C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DA886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677A8" w:rsidRPr="00555A8E" w14:paraId="4B416253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0A37B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C8E35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31.746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8700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67.58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DADA8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BD0F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66.31545 – 102.822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C396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3A5B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469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97A9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640</w:t>
            </w:r>
          </w:p>
        </w:tc>
      </w:tr>
      <w:tr w:rsidR="003677A8" w:rsidRPr="00555A8E" w14:paraId="165E18EE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5F813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AB64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5.1294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FF00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897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715E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3.434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019F5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2.63083 – 12.889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09A2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.67999 – 8.54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6B55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316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6B4A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92</w:t>
            </w:r>
          </w:p>
        </w:tc>
      </w:tr>
      <w:tr w:rsidR="003677A8" w:rsidRPr="00555A8E" w14:paraId="5A855FF1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F3243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Birds_Place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7F8F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00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750FC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0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A95E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607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6C91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0010 – 0.00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E4ED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28964 – 1.503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2E711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32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75F08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</w:tr>
      <w:tr w:rsidR="003677A8" w:rsidRPr="00555A8E" w14:paraId="545C55A0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E7691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Total_Water_Consum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7869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0.000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360F8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BC535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64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98E8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0007 – 0.00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D5F5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.81134 – 0.53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FF422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.071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5A08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287</w:t>
            </w:r>
          </w:p>
        </w:tc>
      </w:tr>
      <w:tr w:rsidR="003677A8" w:rsidRPr="00555A8E" w14:paraId="0C1DE318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DBB41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5AE8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30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5BCC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86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7CD3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87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7EC20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14213 – 0.20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A7639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40249 – 0.576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62015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348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98206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728</w:t>
            </w:r>
          </w:p>
        </w:tc>
      </w:tr>
      <w:tr w:rsidR="003677A8" w:rsidRPr="00555A8E" w14:paraId="628897AA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DCB0F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3F942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1.2542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E27BA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818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6E0BC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2.93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88828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37506 – 2.883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C23A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81819 – 6.69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15FB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532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1CE6B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</w:tr>
      <w:tr w:rsidR="003677A8" w:rsidRPr="00555A8E" w14:paraId="313B57E3" w14:textId="77777777">
        <w:trPr>
          <w:divId w:val="708578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F48D3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987FE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05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2DDBD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45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1538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243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F5BC3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0.08534 – 0.095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FEDE7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4.03057 – 4.516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69B3F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11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EA20C" w14:textId="77777777" w:rsidR="003677A8" w:rsidRPr="00555A8E" w:rsidRDefault="003677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912</w:t>
            </w:r>
          </w:p>
        </w:tc>
      </w:tr>
      <w:tr w:rsidR="003677A8" w:rsidRPr="00555A8E" w14:paraId="68270781" w14:textId="77777777">
        <w:trPr>
          <w:divId w:val="70857836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A77BC7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452BD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3677A8" w:rsidRPr="00555A8E" w14:paraId="67AF2A20" w14:textId="77777777">
        <w:trPr>
          <w:divId w:val="70857836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57E0D1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87C8F" w14:textId="77777777" w:rsidR="003677A8" w:rsidRPr="00555A8E" w:rsidRDefault="003677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702 / 0.679</w:t>
            </w:r>
          </w:p>
        </w:tc>
      </w:tr>
      <w:tr w:rsidR="003677A8" w:rsidRPr="00555A8E" w14:paraId="24217D45" w14:textId="77777777">
        <w:trPr>
          <w:divId w:val="708578368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45F005F6" w14:textId="77777777" w:rsidR="003677A8" w:rsidRPr="00555A8E" w:rsidRDefault="003677A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3CF7DCF" w14:textId="77777777" w:rsidR="003677A8" w:rsidRPr="00555A8E" w:rsidRDefault="003677A8">
      <w:pPr>
        <w:divId w:val="708578368"/>
        <w:rPr>
          <w:rFonts w:ascii="Arial" w:eastAsia="Times New Roman" w:hAnsi="Arial" w:cs="Arial"/>
          <w:sz w:val="20"/>
          <w:szCs w:val="20"/>
        </w:rPr>
      </w:pPr>
    </w:p>
    <w:p w14:paraId="7B118F5A" w14:textId="6BDAE194" w:rsidR="003677A8" w:rsidRPr="00555A8E" w:rsidRDefault="003677A8" w:rsidP="000C2DF3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F77CEDF" wp14:editId="59563C1C">
            <wp:extent cx="4320000" cy="216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hannon_Hypothesis1_M6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CDF94" w14:textId="53EA117F" w:rsidR="00DA6B7A" w:rsidRPr="00555A8E" w:rsidRDefault="00DA6B7A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335"/>
        <w:gridCol w:w="949"/>
        <w:gridCol w:w="949"/>
        <w:gridCol w:w="2250"/>
        <w:gridCol w:w="1895"/>
        <w:gridCol w:w="1127"/>
        <w:gridCol w:w="844"/>
      </w:tblGrid>
      <w:tr w:rsidR="00DA6B7A" w:rsidRPr="00555A8E" w14:paraId="64E9735C" w14:textId="77777777">
        <w:trPr>
          <w:divId w:val="27132730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71BA8C" w14:textId="77777777" w:rsidR="00DA6B7A" w:rsidRPr="00555A8E" w:rsidRDefault="00DA6B7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0E413C" w14:textId="133843ED" w:rsidR="00DA6B7A" w:rsidRPr="00555A8E" w:rsidRDefault="00DA6B7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nnon – M1</w:t>
            </w:r>
          </w:p>
        </w:tc>
      </w:tr>
      <w:tr w:rsidR="00DA6B7A" w:rsidRPr="00555A8E" w14:paraId="78057C2E" w14:textId="77777777">
        <w:trPr>
          <w:divId w:val="27132730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FB8515" w14:textId="77777777" w:rsidR="00DA6B7A" w:rsidRPr="00555A8E" w:rsidRDefault="00DA6B7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2D6FB6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238756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0BCF80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243280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B2198B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8A9016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C66460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A6B7A" w:rsidRPr="00555A8E" w14:paraId="359ECBC5" w14:textId="77777777">
        <w:trPr>
          <w:divId w:val="27132730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9F197" w14:textId="77777777" w:rsidR="00DA6B7A" w:rsidRPr="00555A8E" w:rsidRDefault="00DA6B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5F184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-19.91118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F2F9D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.939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291FE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7B60E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23.77043 – -16.051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02FCC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6707D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-10.263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63AEA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A6B7A" w:rsidRPr="00555A8E" w14:paraId="1F383A5E" w14:textId="77777777" w:rsidTr="00B178E0">
        <w:trPr>
          <w:divId w:val="271327301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C1737" w14:textId="77777777" w:rsidR="00DA6B7A" w:rsidRPr="00555A8E" w:rsidRDefault="00DA6B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55A8E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36556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0.01669 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4B3D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0137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A4970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8015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02533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01395 – 0.01942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01BB9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67209 – 0.9309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46E56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12.13768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9A2D3" w14:textId="77777777" w:rsidR="00DA6B7A" w:rsidRPr="00555A8E" w:rsidRDefault="00DA6B7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A6B7A" w:rsidRPr="00555A8E" w14:paraId="329666C5" w14:textId="77777777">
        <w:trPr>
          <w:divId w:val="27132730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23E716" w14:textId="77777777" w:rsidR="00DA6B7A" w:rsidRPr="00555A8E" w:rsidRDefault="00DA6B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52703" w14:textId="77777777" w:rsidR="00DA6B7A" w:rsidRPr="00555A8E" w:rsidRDefault="00DA6B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DA6B7A" w:rsidRPr="00555A8E" w14:paraId="6EB5C4D0" w14:textId="77777777">
        <w:trPr>
          <w:divId w:val="27132730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174BF" w14:textId="77777777" w:rsidR="00DA6B7A" w:rsidRPr="00555A8E" w:rsidRDefault="00DA6B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555A8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18B3C8" w14:textId="77777777" w:rsidR="00DA6B7A" w:rsidRPr="00555A8E" w:rsidRDefault="00DA6B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>0.642 / 0.638</w:t>
            </w:r>
          </w:p>
        </w:tc>
      </w:tr>
      <w:tr w:rsidR="00DA6B7A" w:rsidRPr="00555A8E" w14:paraId="6105EAEA" w14:textId="77777777">
        <w:trPr>
          <w:divId w:val="271327301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4E4C5281" w14:textId="77777777" w:rsidR="00DA6B7A" w:rsidRPr="00555A8E" w:rsidRDefault="00DA6B7A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B11FADC" w14:textId="77777777" w:rsidR="00DA6B7A" w:rsidRPr="00555A8E" w:rsidRDefault="00DA6B7A">
      <w:pPr>
        <w:divId w:val="271327301"/>
        <w:rPr>
          <w:rFonts w:ascii="Arial" w:eastAsia="Times New Roman" w:hAnsi="Arial" w:cs="Arial"/>
          <w:sz w:val="20"/>
          <w:szCs w:val="20"/>
        </w:rPr>
      </w:pPr>
    </w:p>
    <w:p w14:paraId="55AE2215" w14:textId="475F4CEF" w:rsidR="00DA6B7A" w:rsidRPr="00555A8E" w:rsidRDefault="00DA6B7A" w:rsidP="000C2DF3">
      <w:pPr>
        <w:rPr>
          <w:rFonts w:ascii="Arial" w:hAnsi="Arial" w:cs="Arial"/>
          <w:sz w:val="20"/>
          <w:szCs w:val="20"/>
        </w:rPr>
      </w:pPr>
      <w:r w:rsidRPr="00555A8E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E175547" wp14:editId="04A36CF8">
            <wp:extent cx="4320000" cy="216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hannon_Hypothesis1_M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6B7A" w:rsidRPr="00555A8E" w:rsidSect="00422A6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AF"/>
    <w:rsid w:val="000C2DF3"/>
    <w:rsid w:val="00191460"/>
    <w:rsid w:val="003128BC"/>
    <w:rsid w:val="003677A8"/>
    <w:rsid w:val="004F7CAF"/>
    <w:rsid w:val="00555A8E"/>
    <w:rsid w:val="005F68D0"/>
    <w:rsid w:val="007C3B5D"/>
    <w:rsid w:val="008203F7"/>
    <w:rsid w:val="0090457B"/>
    <w:rsid w:val="009727B8"/>
    <w:rsid w:val="00B178E0"/>
    <w:rsid w:val="00BB3AAA"/>
    <w:rsid w:val="00C71950"/>
    <w:rsid w:val="00C80906"/>
    <w:rsid w:val="00D360EC"/>
    <w:rsid w:val="00D95F7C"/>
    <w:rsid w:val="00DA6B7A"/>
    <w:rsid w:val="00EA0567"/>
    <w:rsid w:val="00F1463E"/>
    <w:rsid w:val="00F5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4B6B"/>
  <w14:defaultImageDpi w14:val="32767"/>
  <w15:chartTrackingRefBased/>
  <w15:docId w15:val="{D5FB194C-1297-6C49-959B-5F2DB7CB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table" w:styleId="PlainTable3">
    <w:name w:val="Plain Table 3"/>
    <w:basedOn w:val="TableNormal"/>
    <w:uiPriority w:val="43"/>
    <w:rsid w:val="005F68D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B3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654</Words>
  <Characters>373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Ozan Gundogdu</cp:lastModifiedBy>
  <cp:revision>14</cp:revision>
  <dcterms:created xsi:type="dcterms:W3CDTF">2019-12-04T04:23:00Z</dcterms:created>
  <dcterms:modified xsi:type="dcterms:W3CDTF">2020-05-01T09:30:00Z</dcterms:modified>
</cp:coreProperties>
</file>